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</w:t>
      </w:r>
      <w:r>
        <w:rPr>
          <w:rFonts w:cs="Times New Roman" w:ascii="Times New Roman" w:hAnsi="Times New Roman"/>
        </w:rPr>
        <w:t>. Primer sequences used for qPCR confirmation of genes identified as significantly altered by microarray.</w:t>
      </w:r>
    </w:p>
    <w:tbl>
      <w:tblPr>
        <w:tblW w:w="74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050"/>
        <w:gridCol w:w="3239"/>
      </w:tblGrid>
      <w:tr>
        <w:trPr>
          <w:trHeight w:val="31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305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ft Primer</w:t>
            </w:r>
          </w:p>
        </w:tc>
        <w:tc>
          <w:tcPr>
            <w:tcW w:w="3239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ght Prim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CIP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tgcagcaGctttttctaaag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gcttatgaaaccaaaaacctc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ataacggaggctgGgat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agcctgcagctttgtttcat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acctggatgctggaGgtc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gggatggtctccttcatct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cagaccagcatgacaGAt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ccagggtatgtacatgagga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cctgtgagtgagtgcagaa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ccttatccatcCtttcggtct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tgtGgacgcttcagaaaat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ctgccgacctaagataagc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M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acttcatgcccaccatct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ccacacttcActcggcagta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aggaagaggaagctgctga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cacCtttctggcctttaggg</w:t>
            </w:r>
          </w:p>
        </w:tc>
      </w:tr>
      <w:tr>
        <w:trPr>
          <w:trHeight w:val="30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ccaaaagaActgggaatgga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caattccgttttgaacacca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A1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tactcccggcagcTgtatgt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  <w:szCs w:val="20"/>
              </w:rPr>
              <w:t>gccctggtcatgtagggta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6:25:00Z</dcterms:created>
  <dc:creator>Aaron E. Hoffman</dc:creator>
  <dc:description/>
  <cp:keywords/>
  <dc:language>en-US</dc:language>
  <cp:lastModifiedBy>Natalie Hill</cp:lastModifiedBy>
  <dcterms:modified xsi:type="dcterms:W3CDTF">2010-02-11T16:25:00Z</dcterms:modified>
  <cp:revision>2</cp:revision>
  <dc:subject/>
  <dc:title>Addition file 1</dc:title>
</cp:coreProperties>
</file>